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8F888F" w14:textId="77777777" w:rsidR="00A70032" w:rsidRPr="00285D16" w:rsidRDefault="00A70032" w:rsidP="00A70032">
      <w:pPr>
        <w:rPr>
          <w:rFonts w:ascii="Arial" w:hAnsi="Arial" w:cs="Arial"/>
          <w:b/>
        </w:rPr>
      </w:pPr>
      <w:bookmarkStart w:id="0" w:name="_Hlk484233923"/>
      <w:r w:rsidRPr="00AE1729">
        <w:rPr>
          <w:rFonts w:ascii="Arial" w:hAnsi="Arial" w:cs="Arial"/>
          <w:b/>
        </w:rPr>
        <w:t>Supplementary</w:t>
      </w:r>
      <w:r>
        <w:rPr>
          <w:rFonts w:ascii="Arial" w:hAnsi="Arial" w:cs="Arial"/>
          <w:b/>
          <w:i/>
        </w:rPr>
        <w:t xml:space="preserve"> </w:t>
      </w:r>
      <w:r w:rsidRPr="00285D16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4</w:t>
      </w:r>
      <w:r w:rsidRPr="00285D16">
        <w:rPr>
          <w:rFonts w:ascii="Arial" w:hAnsi="Arial" w:cs="Arial"/>
          <w:b/>
        </w:rPr>
        <w:t>:</w:t>
      </w:r>
      <w:r w:rsidRPr="00285D16">
        <w:rPr>
          <w:rFonts w:ascii="Arial" w:hAnsi="Arial" w:cs="Arial"/>
        </w:rPr>
        <w:t xml:space="preserve"> Comorbidities of the 3000 DIACORE participants at the baseline visit.</w:t>
      </w:r>
    </w:p>
    <w:tbl>
      <w:tblPr>
        <w:tblW w:w="8859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0A0" w:firstRow="1" w:lastRow="0" w:firstColumn="1" w:lastColumn="0" w:noHBand="0" w:noVBand="0"/>
      </w:tblPr>
      <w:tblGrid>
        <w:gridCol w:w="4039"/>
        <w:gridCol w:w="1843"/>
        <w:gridCol w:w="1465"/>
        <w:gridCol w:w="1512"/>
      </w:tblGrid>
      <w:tr w:rsidR="00A70032" w:rsidRPr="00F62D06" w14:paraId="239241AE" w14:textId="77777777" w:rsidTr="001541FE">
        <w:trPr>
          <w:trHeight w:val="290"/>
        </w:trPr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7F76B927" w14:textId="77777777" w:rsidR="00A70032" w:rsidRPr="001541FE" w:rsidRDefault="00A70032" w:rsidP="00A70032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  <w:lang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8A9F9E5" w14:textId="77777777" w:rsidR="00A70032" w:rsidRPr="001541FE" w:rsidRDefault="00A70032" w:rsidP="00A7003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>Total</w:t>
            </w:r>
          </w:p>
          <w:p w14:paraId="7BE468E1" w14:textId="77777777" w:rsidR="00A70032" w:rsidRPr="001541FE" w:rsidRDefault="00A70032" w:rsidP="00A7003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>n=3000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9883C4" w14:textId="04F581EB" w:rsidR="00A70032" w:rsidRPr="001541FE" w:rsidRDefault="00B94F84" w:rsidP="00A7003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>Men</w:t>
            </w:r>
          </w:p>
          <w:p w14:paraId="6A03ABC6" w14:textId="77777777" w:rsidR="00A70032" w:rsidRPr="001541FE" w:rsidRDefault="00A70032" w:rsidP="00A7003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>n=180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21C5784" w14:textId="01808B77" w:rsidR="00B94F84" w:rsidRPr="001541FE" w:rsidRDefault="00B94F84" w:rsidP="00B94F8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>Women</w:t>
            </w:r>
          </w:p>
          <w:p w14:paraId="557FD16E" w14:textId="34561648" w:rsidR="00A70032" w:rsidRPr="001541FE" w:rsidRDefault="00A70032" w:rsidP="00B94F8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n=1199</w:t>
            </w:r>
          </w:p>
        </w:tc>
      </w:tr>
      <w:tr w:rsidR="00A70032" w:rsidRPr="00F62D06" w14:paraId="6B2A6D31" w14:textId="77777777" w:rsidTr="001541FE">
        <w:trPr>
          <w:trHeight w:val="290"/>
        </w:trPr>
        <w:tc>
          <w:tcPr>
            <w:tcW w:w="403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3CEE6616" w14:textId="77777777" w:rsidR="00A70032" w:rsidRPr="001541FE" w:rsidRDefault="00A70032" w:rsidP="00A70032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  <w:lang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0CF2479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5B6FE90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850B487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</w:tr>
      <w:tr w:rsidR="00A70032" w:rsidRPr="00F62D06" w14:paraId="3857B13C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55ABDBF2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1541FE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Kidney</w:t>
            </w:r>
            <w:proofErr w:type="spellEnd"/>
            <w:r w:rsidRPr="001541FE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1541FE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function</w:t>
            </w:r>
            <w:proofErr w:type="spellEnd"/>
            <w:r w:rsidRPr="001541FE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1541FE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and</w:t>
            </w:r>
            <w:proofErr w:type="spellEnd"/>
            <w:r w:rsidRPr="001541FE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1541FE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albuminuria</w:t>
            </w:r>
            <w:proofErr w:type="spellEnd"/>
            <w:r w:rsidRPr="001541FE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1C987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D0820" w14:textId="77777777" w:rsidR="00A70032" w:rsidRPr="001541FE" w:rsidRDefault="00A70032" w:rsidP="00A70032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46D836C" w14:textId="77777777" w:rsidR="00A70032" w:rsidRPr="001541FE" w:rsidRDefault="00A70032" w:rsidP="00A70032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val="de-DE" w:eastAsia="de-DE"/>
              </w:rPr>
            </w:pPr>
          </w:p>
        </w:tc>
      </w:tr>
      <w:tr w:rsidR="00A70032" w:rsidRPr="00F62D06" w14:paraId="436CF42B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7370CF6" w14:textId="02F606D6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Serum creatinine, mg/dl</w:t>
            </w:r>
            <w:r w:rsidR="00285CE1" w:rsidRPr="001541FE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 xml:space="preserve"> </w:t>
            </w:r>
            <w:r w:rsidR="001541FE" w:rsidRPr="001541FE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val="de-DE" w:eastAsia="de-DE"/>
              </w:rPr>
              <w:t>#</w:t>
            </w:r>
            <w:r w:rsidR="001541FE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val="de-DE" w:eastAsia="de-DE"/>
              </w:rPr>
              <w:t>,</w:t>
            </w:r>
            <w:r w:rsidR="00B94F84" w:rsidRPr="001541FE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§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8FBC1" w14:textId="72F9B12D" w:rsidR="00A70032" w:rsidRPr="001541FE" w:rsidRDefault="00285CE1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0.89 (0.75-1.07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EF268" w14:textId="5CFEAA71" w:rsidR="00A70032" w:rsidRPr="001541FE" w:rsidRDefault="00285CE1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0.96 (0.85-1.1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3064AB6" w14:textId="30DD9E86" w:rsidR="00A70032" w:rsidRPr="001541FE" w:rsidRDefault="00285CE1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0.76 (0.66-0.9)</w:t>
            </w:r>
          </w:p>
        </w:tc>
      </w:tr>
      <w:tr w:rsidR="00A70032" w:rsidRPr="00F62D06" w14:paraId="56BC9A09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5DFFD79" w14:textId="0F57BB36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Serum </w:t>
            </w:r>
            <w:proofErr w:type="spellStart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cystatin</w:t>
            </w:r>
            <w:proofErr w:type="spellEnd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C, mg/dl</w:t>
            </w:r>
            <w:r w:rsidR="00285CE1"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r w:rsidR="001541FE" w:rsidRPr="001541FE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val="de-DE" w:eastAsia="de-DE"/>
              </w:rPr>
              <w:t>#</w:t>
            </w:r>
            <w:r w:rsidR="001541FE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val="de-DE" w:eastAsia="de-DE"/>
              </w:rPr>
              <w:t>,</w:t>
            </w:r>
            <w:r w:rsidR="00B94F84"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$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BDB5B" w14:textId="700F0B2C" w:rsidR="00A70032" w:rsidRPr="001541FE" w:rsidRDefault="00285CE1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0.98 (0.86-1.16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B0814" w14:textId="0203E7F7" w:rsidR="00A70032" w:rsidRPr="001541FE" w:rsidRDefault="00285CE1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.0 (0.87-</w:t>
            </w:r>
            <w:r w:rsidR="001541FE"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.1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5A1AED2" w14:textId="6AE6ACD8" w:rsidR="00A70032" w:rsidRPr="001541FE" w:rsidRDefault="001541FE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0.97 (0.85-1.15)</w:t>
            </w:r>
          </w:p>
        </w:tc>
      </w:tr>
      <w:tr w:rsidR="00A70032" w:rsidRPr="00F62D06" w14:paraId="2A065CF0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C6E2CE7" w14:textId="5E2C96D4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1541FE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eGFRcrea</w:t>
            </w:r>
            <w:proofErr w:type="spellEnd"/>
            <w:r w:rsidRPr="001541FE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 xml:space="preserve"> CKD-EPI, ml/min/1.73m²</w:t>
            </w:r>
            <w:r w:rsidR="00285CE1" w:rsidRPr="001541FE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 xml:space="preserve"> </w:t>
            </w:r>
            <w:r w:rsidR="001541FE" w:rsidRPr="001541FE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eastAsia="de-DE"/>
              </w:rPr>
              <w:t>#,</w:t>
            </w:r>
            <w:r w:rsidR="00285CE1" w:rsidRPr="001541FE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eastAsia="de-DE"/>
              </w:rPr>
              <w:t>&amp;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D6765" w14:textId="0C2C928B" w:rsidR="00A70032" w:rsidRPr="001541FE" w:rsidRDefault="00285CE1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82.2 (65.9-93.4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4607E" w14:textId="5CBE9117" w:rsidR="00A70032" w:rsidRPr="001541FE" w:rsidRDefault="00285CE1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81.3 (65.7-92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E666A3C" w14:textId="15D10B41" w:rsidR="00A70032" w:rsidRPr="001541FE" w:rsidRDefault="00285CE1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83.1 (66.1-94.8)</w:t>
            </w:r>
          </w:p>
        </w:tc>
      </w:tr>
      <w:tr w:rsidR="00A70032" w:rsidRPr="00F62D06" w14:paraId="23506B39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51282533" w14:textId="61B616C9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eGFRcys</w:t>
            </w:r>
            <w:proofErr w:type="spellEnd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CKD-EPI, ml/min/1.73m²</w:t>
            </w:r>
            <w:r w:rsidR="00285CE1"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r w:rsidR="001541FE" w:rsidRPr="001541FE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val="de-DE" w:eastAsia="de-DE"/>
              </w:rPr>
              <w:t>#</w:t>
            </w:r>
            <w:r w:rsidR="001541FE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val="de-DE" w:eastAsia="de-DE"/>
              </w:rPr>
              <w:t>,</w:t>
            </w:r>
            <w:r w:rsidR="00285CE1"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7F058" w14:textId="24FEA634" w:rsidR="00A70032" w:rsidRPr="001541FE" w:rsidRDefault="00285CE1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5.6 (59.4-91.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C1923" w14:textId="0FA985AC" w:rsidR="00A70032" w:rsidRPr="001541FE" w:rsidRDefault="00285CE1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6.3 (60.4-92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39D4441" w14:textId="7579CEC7" w:rsidR="00A70032" w:rsidRPr="001541FE" w:rsidRDefault="00285CE1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4.2 (58.1-88.8)</w:t>
            </w:r>
          </w:p>
        </w:tc>
      </w:tr>
      <w:tr w:rsidR="00A70032" w:rsidRPr="00F62D06" w14:paraId="2C51CFBA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5F2E3BFA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UACR, mg/g </w:t>
            </w:r>
            <w:r w:rsidRPr="001541FE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val="de-DE" w:eastAsia="de-DE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FD099" w14:textId="67E83435" w:rsidR="00A70032" w:rsidRPr="001541FE" w:rsidRDefault="00285CE1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0.1 (4.8-</w:t>
            </w:r>
            <w:r w:rsidR="00A70032"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1.1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22AD6" w14:textId="31894344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1.4 (</w:t>
            </w:r>
            <w:r w:rsidR="00285CE1"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4.7-</w:t>
            </w: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42.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62248DB" w14:textId="685C1BB1" w:rsidR="00A70032" w:rsidRPr="001541FE" w:rsidRDefault="00285CE1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9.0 (5.0-</w:t>
            </w:r>
            <w:r w:rsidR="00A70032"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21.2)</w:t>
            </w:r>
          </w:p>
        </w:tc>
      </w:tr>
      <w:tr w:rsidR="00A70032" w:rsidRPr="00F62D06" w14:paraId="361CC405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599AE810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59152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64B2A9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626B5E4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</w:p>
        </w:tc>
      </w:tr>
      <w:tr w:rsidR="00A70032" w:rsidRPr="00F62D06" w14:paraId="2398C860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0898C5A4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1541FE">
              <w:rPr>
                <w:rFonts w:ascii="Arial" w:hAnsi="Arial" w:cs="Arial"/>
                <w:b/>
                <w:color w:val="000000"/>
                <w:sz w:val="18"/>
                <w:szCs w:val="20"/>
                <w:lang w:val="de-DE" w:eastAsia="de-DE"/>
              </w:rPr>
              <w:t>Microvascular</w:t>
            </w:r>
            <w:proofErr w:type="spellEnd"/>
            <w:r w:rsidRPr="001541FE">
              <w:rPr>
                <w:rFonts w:ascii="Arial" w:hAnsi="Arial" w:cs="Arial"/>
                <w:b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1541FE">
              <w:rPr>
                <w:rFonts w:ascii="Arial" w:hAnsi="Arial" w:cs="Arial"/>
                <w:b/>
                <w:color w:val="000000"/>
                <w:sz w:val="18"/>
                <w:szCs w:val="20"/>
                <w:lang w:val="de-DE" w:eastAsia="de-DE"/>
              </w:rPr>
              <w:t>comorbiditi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2E58A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CCB7C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266FA2F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</w:p>
        </w:tc>
      </w:tr>
      <w:tr w:rsidR="00A70032" w:rsidRPr="00F62D06" w14:paraId="1A32E8B6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74BC28C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u w:val="single"/>
                <w:lang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u w:val="single"/>
                <w:lang w:eastAsia="de-DE"/>
              </w:rPr>
              <w:t>Diabetic retinopat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34D1F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29D6B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C3DCEC9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</w:p>
        </w:tc>
      </w:tr>
      <w:tr w:rsidR="00A70032" w:rsidRPr="00F62D06" w14:paraId="75A73165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2E1652FA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Previous retinal laser 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A17E4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14 (3.8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33BDA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7 (4.3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D4BF29C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7 (3.1%)</w:t>
            </w:r>
          </w:p>
        </w:tc>
      </w:tr>
      <w:tr w:rsidR="00A70032" w:rsidRPr="00F62D06" w14:paraId="4740983B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2A1EF105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u w:val="single"/>
                <w:lang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u w:val="single"/>
                <w:lang w:eastAsia="de-DE"/>
              </w:rPr>
              <w:t>Diabetes associated kidne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11414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BECC7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7F759E5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</w:p>
        </w:tc>
      </w:tr>
      <w:tr w:rsidR="00616D0F" w:rsidRPr="00F62D06" w14:paraId="323E1752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A2CDACA" w14:textId="13116142" w:rsidR="00616D0F" w:rsidRPr="001541FE" w:rsidRDefault="00616D0F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u w:val="single"/>
                <w:lang w:eastAsia="de-DE"/>
              </w:rPr>
            </w:pPr>
            <w:proofErr w:type="spellStart"/>
            <w:r w:rsidRPr="00F8466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de-DE"/>
              </w:rPr>
              <w:t>eGFRcrea</w:t>
            </w:r>
            <w:proofErr w:type="spellEnd"/>
            <w:r w:rsidRPr="00F8466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de-DE"/>
              </w:rPr>
              <w:t xml:space="preserve"> &lt;60 ml/min/1.73m²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de-DE"/>
              </w:rPr>
              <w:t>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de-DE"/>
              </w:rPr>
              <w:t xml:space="preserve"> UACR≥</w:t>
            </w:r>
            <w:r w:rsidRPr="00F84666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de-DE"/>
              </w:rPr>
              <w:t>30mg/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de-DE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25C2A" w14:textId="7363F8BA" w:rsidR="00616D0F" w:rsidRPr="00616D0F" w:rsidRDefault="00616D0F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1099 (37.5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6767F" w14:textId="659F3ECC" w:rsidR="00616D0F" w:rsidRPr="00616D0F" w:rsidRDefault="00616D0F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729 (41.4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89CCBA9" w14:textId="293910D2" w:rsidR="00616D0F" w:rsidRPr="00616D0F" w:rsidRDefault="00616D0F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370 (31.5%)</w:t>
            </w:r>
          </w:p>
        </w:tc>
      </w:tr>
      <w:tr w:rsidR="00A70032" w:rsidRPr="00F62D06" w14:paraId="188EC732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41CFACF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CKD stage 3 or higher (</w:t>
            </w:r>
            <w:proofErr w:type="spellStart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es-ES" w:eastAsia="de-DE"/>
              </w:rPr>
              <w:t>eGFRcrea</w:t>
            </w:r>
            <w:proofErr w:type="spellEnd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es-ES" w:eastAsia="de-DE"/>
              </w:rPr>
              <w:t>&lt;60 ml/min/1.73m²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E95D7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9.0% (56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72D40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9.4% (34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16FC96A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8.2% (219)</w:t>
            </w:r>
          </w:p>
        </w:tc>
      </w:tr>
      <w:tr w:rsidR="00A70032" w:rsidRPr="00F62D06" w14:paraId="0228B31B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87C7AEB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UACR 30-300 mg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4543A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21.3% (619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FFA27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25.1% (44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14C9624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5.4% (179)</w:t>
            </w:r>
          </w:p>
        </w:tc>
      </w:tr>
      <w:tr w:rsidR="00A70032" w:rsidRPr="00F62D06" w14:paraId="7AEC9824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6E6BC5FB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UACR&gt;300mg/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730B6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4.5% (13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490B5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5.7% (10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A03A63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2.6% (30)</w:t>
            </w:r>
          </w:p>
        </w:tc>
      </w:tr>
      <w:tr w:rsidR="00A70032" w:rsidRPr="00F62D06" w14:paraId="4EB19809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6195956A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1DDF2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C6FF7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F605BE1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</w:p>
        </w:tc>
      </w:tr>
      <w:tr w:rsidR="00A70032" w:rsidRPr="00F62D06" w14:paraId="24C882C3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0E226E2F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1541FE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Macro-vascular</w:t>
            </w:r>
            <w:proofErr w:type="spellEnd"/>
            <w:r w:rsidRPr="001541FE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1541FE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complicatio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9BD8A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9475F" w14:textId="77777777" w:rsidR="00A70032" w:rsidRPr="001541FE" w:rsidRDefault="00A70032" w:rsidP="00A70032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val="de-DE" w:eastAsia="de-D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FD40B76" w14:textId="77777777" w:rsidR="00A70032" w:rsidRPr="001541FE" w:rsidRDefault="00A70032" w:rsidP="00A70032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val="de-DE" w:eastAsia="de-DE"/>
              </w:rPr>
            </w:pPr>
          </w:p>
        </w:tc>
      </w:tr>
      <w:tr w:rsidR="00A70032" w:rsidRPr="00F62D06" w14:paraId="365343BF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B4D44F6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Myocardial</w:t>
            </w:r>
            <w:proofErr w:type="spellEnd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infarc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B6E35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255 (8.5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F9CC1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216 (12.0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A4D661D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9 (3.3%)</w:t>
            </w:r>
          </w:p>
        </w:tc>
      </w:tr>
      <w:tr w:rsidR="00A70032" w:rsidRPr="00F62D06" w14:paraId="26EED0AC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35ACEBA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Operative </w:t>
            </w:r>
            <w:proofErr w:type="spellStart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myocardial</w:t>
            </w:r>
            <w:proofErr w:type="spellEnd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revascularisa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99554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97 (6.6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2969A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71 (9.5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F7858AD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26 (2.2%)</w:t>
            </w:r>
          </w:p>
        </w:tc>
      </w:tr>
      <w:tr w:rsidR="00A70032" w:rsidRPr="00F62D06" w14:paraId="67EA777C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2C81892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Percutaneous</w:t>
            </w:r>
            <w:proofErr w:type="spellEnd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coronary</w:t>
            </w:r>
            <w:proofErr w:type="spellEnd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interven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37AD2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sz w:val="18"/>
                <w:szCs w:val="20"/>
                <w:lang w:val="de-DE" w:eastAsia="de-DE"/>
              </w:rPr>
              <w:t>398 (13.3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BA5B4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sz w:val="18"/>
                <w:szCs w:val="20"/>
                <w:lang w:val="de-DE" w:eastAsia="de-DE"/>
              </w:rPr>
              <w:t>329 (18.3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CC0B4F1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69 (5.8%)</w:t>
            </w:r>
          </w:p>
        </w:tc>
      </w:tr>
      <w:tr w:rsidR="00A70032" w:rsidRPr="00F62D06" w14:paraId="3C340280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28F6CC81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Strok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03F64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sz w:val="18"/>
                <w:szCs w:val="20"/>
                <w:lang w:val="de-DE" w:eastAsia="de-DE"/>
              </w:rPr>
              <w:t>201 (6.7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CA097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sz w:val="18"/>
                <w:szCs w:val="20"/>
                <w:lang w:val="de-DE" w:eastAsia="de-DE"/>
              </w:rPr>
              <w:t>137 (7.6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589A2B5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64 (5.3%)</w:t>
            </w:r>
          </w:p>
        </w:tc>
      </w:tr>
      <w:tr w:rsidR="00A70032" w:rsidRPr="00F62D06" w14:paraId="22BAEB87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250AF02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Operative or percutaneous carotid interven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6B6A4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sz w:val="18"/>
                <w:szCs w:val="20"/>
                <w:lang w:val="de-DE" w:eastAsia="de-DE"/>
              </w:rPr>
              <w:t>76 (2.5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9A665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sz w:val="18"/>
                <w:szCs w:val="20"/>
                <w:lang w:val="de-DE" w:eastAsia="de-DE"/>
              </w:rPr>
              <w:t>59 (3.3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8612AFC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7 (1.4%)</w:t>
            </w:r>
          </w:p>
        </w:tc>
      </w:tr>
      <w:tr w:rsidR="00A70032" w:rsidRPr="00F62D06" w14:paraId="77B31842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77EA55AF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Revascularization</w:t>
            </w:r>
            <w:proofErr w:type="spellEnd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lower</w:t>
            </w:r>
            <w:proofErr w:type="spellEnd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extremiti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60AE4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51 (1.7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CB175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44 (2.4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270AD3F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 (0.6%)</w:t>
            </w:r>
          </w:p>
        </w:tc>
      </w:tr>
      <w:tr w:rsidR="00A70032" w:rsidRPr="00F62D06" w14:paraId="7D0AF3B7" w14:textId="77777777" w:rsidTr="001541FE">
        <w:trPr>
          <w:trHeight w:val="290"/>
        </w:trPr>
        <w:tc>
          <w:tcPr>
            <w:tcW w:w="40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2CB69C08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Ampu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CA2B7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61 (2.0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B2F14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53 (2.9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95A01FC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1541FE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8 (0.7%)</w:t>
            </w:r>
          </w:p>
        </w:tc>
      </w:tr>
      <w:tr w:rsidR="00A70032" w:rsidRPr="00F62D06" w14:paraId="5A6F842F" w14:textId="77777777" w:rsidTr="001541FE">
        <w:trPr>
          <w:trHeight w:val="305"/>
        </w:trPr>
        <w:tc>
          <w:tcPr>
            <w:tcW w:w="40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834A526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B06B6A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15755C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441893" w14:textId="77777777" w:rsidR="00A70032" w:rsidRPr="001541FE" w:rsidRDefault="00A70032" w:rsidP="00A70032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</w:p>
        </w:tc>
      </w:tr>
    </w:tbl>
    <w:p w14:paraId="032EF58A" w14:textId="77777777" w:rsidR="00A70032" w:rsidRDefault="00A70032" w:rsidP="00A70032">
      <w:pPr>
        <w:rPr>
          <w:rFonts w:ascii="Arial" w:hAnsi="Arial" w:cs="Arial"/>
          <w:b/>
          <w:i/>
        </w:rPr>
      </w:pPr>
    </w:p>
    <w:p w14:paraId="3B8E6947" w14:textId="77777777" w:rsidR="00A70032" w:rsidRPr="0038084C" w:rsidRDefault="00A70032" w:rsidP="00A70032">
      <w:pPr>
        <w:rPr>
          <w:rFonts w:ascii="Arial" w:hAnsi="Arial" w:cs="Arial"/>
        </w:rPr>
      </w:pPr>
      <w:r w:rsidRPr="0038084C">
        <w:rPr>
          <w:rFonts w:ascii="Arial" w:hAnsi="Arial" w:cs="Arial"/>
        </w:rPr>
        <w:t>Data are presented as mean (SD) or % (n) if not indicated otherwise.</w:t>
      </w:r>
    </w:p>
    <w:p w14:paraId="4BDE4D03" w14:textId="77777777" w:rsidR="00B94F84" w:rsidRDefault="00A70032" w:rsidP="00285CE1">
      <w:pPr>
        <w:spacing w:after="0"/>
        <w:rPr>
          <w:rFonts w:ascii="Arial" w:hAnsi="Arial" w:cs="Arial"/>
        </w:rPr>
      </w:pPr>
      <w:r w:rsidRPr="0038084C">
        <w:rPr>
          <w:rFonts w:ascii="Arial" w:hAnsi="Arial" w:cs="Arial"/>
        </w:rPr>
        <w:t xml:space="preserve">*: Serum and whole blood samples were available in 2993 (99.8%) patients for measurement of serum creatinine and cystatin C. Urine samples were available in 2913 (97.1%) of patients for measurement of urinary </w:t>
      </w:r>
      <w:r w:rsidR="00B94F84">
        <w:rPr>
          <w:rFonts w:ascii="Arial" w:hAnsi="Arial" w:cs="Arial"/>
        </w:rPr>
        <w:t>albumin and creatinine.</w:t>
      </w:r>
    </w:p>
    <w:p w14:paraId="2E81CA91" w14:textId="77777777" w:rsidR="001541FE" w:rsidRDefault="001541FE" w:rsidP="00285CE1">
      <w:pPr>
        <w:spacing w:after="0"/>
        <w:rPr>
          <w:rFonts w:ascii="Arial" w:hAnsi="Arial" w:cs="Arial"/>
          <w:color w:val="000000"/>
        </w:rPr>
      </w:pPr>
    </w:p>
    <w:p w14:paraId="6169A0D6" w14:textId="2CDE06FB" w:rsidR="00A70032" w:rsidRDefault="00A70032" w:rsidP="00285CE1">
      <w:pPr>
        <w:spacing w:after="0"/>
        <w:rPr>
          <w:rFonts w:ascii="Arial" w:hAnsi="Arial" w:cs="Arial"/>
          <w:color w:val="000000"/>
        </w:rPr>
      </w:pPr>
      <w:r w:rsidRPr="0038084C">
        <w:rPr>
          <w:rFonts w:ascii="Arial" w:hAnsi="Arial" w:cs="Arial"/>
          <w:color w:val="000000"/>
        </w:rPr>
        <w:t xml:space="preserve">#: median (interquartile range). </w:t>
      </w:r>
    </w:p>
    <w:p w14:paraId="43D378A4" w14:textId="2BD582DE" w:rsidR="00B94F84" w:rsidRDefault="00B94F84" w:rsidP="00285CE1">
      <w:pPr>
        <w:spacing w:after="0"/>
        <w:rPr>
          <w:rFonts w:ascii="Arial" w:hAnsi="Arial" w:cs="Arial"/>
          <w:color w:val="000000"/>
          <w:sz w:val="20"/>
          <w:szCs w:val="20"/>
          <w:lang w:eastAsia="de-DE"/>
        </w:rPr>
      </w:pPr>
      <w:r>
        <w:rPr>
          <w:rFonts w:ascii="Arial" w:hAnsi="Arial" w:cs="Arial"/>
          <w:color w:val="000000"/>
        </w:rPr>
        <w:t xml:space="preserve">§ mean (mg/dl): </w:t>
      </w:r>
      <w:r w:rsidRPr="00B94F84">
        <w:rPr>
          <w:rFonts w:ascii="Arial" w:hAnsi="Arial" w:cs="Arial"/>
          <w:color w:val="000000"/>
          <w:sz w:val="20"/>
          <w:szCs w:val="20"/>
          <w:lang w:eastAsia="de-DE"/>
        </w:rPr>
        <w:t>0.96±0.4 (overall), 1.05±0.4 (men), 0.8±0.3</w:t>
      </w:r>
      <w:r>
        <w:rPr>
          <w:rFonts w:ascii="Arial" w:hAnsi="Arial" w:cs="Arial"/>
          <w:color w:val="000000"/>
          <w:sz w:val="20"/>
          <w:szCs w:val="20"/>
          <w:lang w:eastAsia="de-DE"/>
        </w:rPr>
        <w:t xml:space="preserve"> (women).</w:t>
      </w:r>
    </w:p>
    <w:p w14:paraId="435A4E5D" w14:textId="31CEB383" w:rsidR="00B94F84" w:rsidRDefault="00B94F84" w:rsidP="00285CE1">
      <w:pPr>
        <w:spacing w:after="0"/>
        <w:rPr>
          <w:rFonts w:ascii="Arial" w:hAnsi="Arial" w:cs="Arial"/>
          <w:color w:val="000000"/>
          <w:sz w:val="20"/>
          <w:szCs w:val="20"/>
          <w:lang w:eastAsia="de-DE"/>
        </w:rPr>
      </w:pPr>
      <w:r>
        <w:rPr>
          <w:rFonts w:ascii="Arial" w:hAnsi="Arial" w:cs="Arial"/>
          <w:color w:val="000000"/>
          <w:sz w:val="20"/>
          <w:szCs w:val="20"/>
          <w:lang w:eastAsia="de-DE"/>
        </w:rPr>
        <w:t xml:space="preserve">$ mean (mg/dl): </w:t>
      </w:r>
      <w:r w:rsidRPr="00B94F84">
        <w:rPr>
          <w:rFonts w:ascii="Arial" w:hAnsi="Arial" w:cs="Arial"/>
          <w:color w:val="000000"/>
          <w:sz w:val="20"/>
          <w:szCs w:val="20"/>
          <w:lang w:eastAsia="de-DE"/>
        </w:rPr>
        <w:t>1.1±0.4 (overall), 1.1±0.4 (men), 1.1±0.4</w:t>
      </w:r>
      <w:r>
        <w:rPr>
          <w:rFonts w:ascii="Arial" w:hAnsi="Arial" w:cs="Arial"/>
          <w:color w:val="000000"/>
          <w:sz w:val="20"/>
          <w:szCs w:val="20"/>
          <w:lang w:eastAsia="de-DE"/>
        </w:rPr>
        <w:t xml:space="preserve"> (women).</w:t>
      </w:r>
    </w:p>
    <w:p w14:paraId="00B929D8" w14:textId="5A77947F" w:rsidR="00285CE1" w:rsidRDefault="00285CE1" w:rsidP="00285CE1">
      <w:pPr>
        <w:spacing w:after="0"/>
        <w:rPr>
          <w:rFonts w:ascii="Arial" w:hAnsi="Arial" w:cs="Arial"/>
          <w:color w:val="000000"/>
          <w:sz w:val="20"/>
          <w:szCs w:val="20"/>
          <w:lang w:eastAsia="de-DE"/>
        </w:rPr>
      </w:pPr>
      <w:r>
        <w:rPr>
          <w:rFonts w:ascii="Arial" w:hAnsi="Arial" w:cs="Arial"/>
        </w:rPr>
        <w:t>&amp; mean (ml/min/1.73m</w:t>
      </w:r>
      <w:r w:rsidRPr="00285CE1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): </w:t>
      </w:r>
      <w:r w:rsidRPr="00285CE1">
        <w:rPr>
          <w:rFonts w:ascii="Arial" w:hAnsi="Arial" w:cs="Arial"/>
          <w:color w:val="000000"/>
          <w:sz w:val="20"/>
          <w:szCs w:val="20"/>
          <w:lang w:eastAsia="de-DE"/>
        </w:rPr>
        <w:t>78.5±20.4 (overall), 77.9±20.3</w:t>
      </w:r>
      <w:r w:rsidRPr="00B94F84">
        <w:rPr>
          <w:rFonts w:ascii="Arial" w:hAnsi="Arial" w:cs="Arial"/>
          <w:color w:val="000000"/>
          <w:sz w:val="20"/>
          <w:szCs w:val="20"/>
          <w:lang w:eastAsia="de-DE"/>
        </w:rPr>
        <w:t xml:space="preserve"> (men), </w:t>
      </w:r>
      <w:r w:rsidRPr="00285CE1">
        <w:rPr>
          <w:rFonts w:ascii="Arial" w:hAnsi="Arial" w:cs="Arial"/>
          <w:color w:val="000000"/>
          <w:sz w:val="20"/>
          <w:szCs w:val="20"/>
          <w:lang w:eastAsia="de-DE"/>
        </w:rPr>
        <w:t>79.4±20.6</w:t>
      </w:r>
      <w:r>
        <w:rPr>
          <w:rFonts w:ascii="Arial" w:hAnsi="Arial" w:cs="Arial"/>
          <w:color w:val="000000"/>
          <w:sz w:val="20"/>
          <w:szCs w:val="20"/>
          <w:lang w:eastAsia="de-DE"/>
        </w:rPr>
        <w:t xml:space="preserve"> (women).</w:t>
      </w:r>
    </w:p>
    <w:p w14:paraId="0EE55DBB" w14:textId="6B1B62EB" w:rsidR="00285CE1" w:rsidRDefault="00285CE1">
      <w:pPr>
        <w:rPr>
          <w:rFonts w:ascii="Arial" w:hAnsi="Arial" w:cs="Arial"/>
        </w:rPr>
      </w:pPr>
      <w:r>
        <w:rPr>
          <w:rFonts w:ascii="Arial" w:hAnsi="Arial" w:cs="Arial"/>
          <w:color w:val="000000"/>
          <w:sz w:val="20"/>
          <w:szCs w:val="20"/>
          <w:lang w:eastAsia="de-DE"/>
        </w:rPr>
        <w:t xml:space="preserve">** mean </w:t>
      </w:r>
      <w:r>
        <w:rPr>
          <w:rFonts w:ascii="Arial" w:hAnsi="Arial" w:cs="Arial"/>
        </w:rPr>
        <w:t>(ml/min/1.73m</w:t>
      </w:r>
      <w:r w:rsidRPr="00285CE1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): </w:t>
      </w:r>
      <w:r w:rsidRPr="00285CE1">
        <w:rPr>
          <w:rFonts w:ascii="Arial" w:hAnsi="Arial" w:cs="Arial"/>
          <w:color w:val="000000"/>
          <w:sz w:val="20"/>
          <w:szCs w:val="20"/>
          <w:lang w:eastAsia="de-DE"/>
        </w:rPr>
        <w:t>74.6±22.5 (overall), 75.6±23.1</w:t>
      </w:r>
      <w:r w:rsidRPr="00B94F84">
        <w:rPr>
          <w:rFonts w:ascii="Arial" w:hAnsi="Arial" w:cs="Arial"/>
          <w:color w:val="000000"/>
          <w:sz w:val="20"/>
          <w:szCs w:val="20"/>
          <w:lang w:eastAsia="de-DE"/>
        </w:rPr>
        <w:t xml:space="preserve"> (men),</w:t>
      </w:r>
      <w:r w:rsidRPr="00285CE1">
        <w:rPr>
          <w:rFonts w:ascii="Arial" w:hAnsi="Arial" w:cs="Arial"/>
          <w:color w:val="000000"/>
          <w:sz w:val="20"/>
          <w:szCs w:val="20"/>
          <w:lang w:eastAsia="de-DE"/>
        </w:rPr>
        <w:t xml:space="preserve"> 73.2±21.6</w:t>
      </w:r>
      <w:r w:rsidRPr="00B94F84">
        <w:rPr>
          <w:rFonts w:ascii="Arial" w:hAnsi="Arial" w:cs="Arial"/>
          <w:color w:val="000000"/>
          <w:sz w:val="20"/>
          <w:szCs w:val="20"/>
          <w:lang w:eastAsia="de-DE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lang w:eastAsia="de-DE"/>
        </w:rPr>
        <w:t>(women).</w:t>
      </w:r>
      <w:bookmarkStart w:id="1" w:name="_GoBack"/>
      <w:bookmarkEnd w:id="0"/>
      <w:bookmarkEnd w:id="1"/>
    </w:p>
    <w:sectPr w:rsidR="00285CE1" w:rsidSect="00093C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074"/>
    <w:rsid w:val="00054074"/>
    <w:rsid w:val="00093C0E"/>
    <w:rsid w:val="001541FE"/>
    <w:rsid w:val="00165F94"/>
    <w:rsid w:val="00272F4D"/>
    <w:rsid w:val="0027521B"/>
    <w:rsid w:val="00285CE1"/>
    <w:rsid w:val="002C1B2A"/>
    <w:rsid w:val="002F6180"/>
    <w:rsid w:val="00333983"/>
    <w:rsid w:val="00392B19"/>
    <w:rsid w:val="004C0BFC"/>
    <w:rsid w:val="004F2691"/>
    <w:rsid w:val="00616D0F"/>
    <w:rsid w:val="006841BF"/>
    <w:rsid w:val="00695BE4"/>
    <w:rsid w:val="006F0A7E"/>
    <w:rsid w:val="00710562"/>
    <w:rsid w:val="007B113E"/>
    <w:rsid w:val="008724ED"/>
    <w:rsid w:val="008B34AA"/>
    <w:rsid w:val="00911C6A"/>
    <w:rsid w:val="009120C6"/>
    <w:rsid w:val="0097267B"/>
    <w:rsid w:val="009D4994"/>
    <w:rsid w:val="009E1B77"/>
    <w:rsid w:val="009E278B"/>
    <w:rsid w:val="00A70032"/>
    <w:rsid w:val="00AE1729"/>
    <w:rsid w:val="00B94F84"/>
    <w:rsid w:val="00BA160D"/>
    <w:rsid w:val="00D61C37"/>
    <w:rsid w:val="00DC739E"/>
    <w:rsid w:val="00E737E8"/>
    <w:rsid w:val="00EB5D86"/>
    <w:rsid w:val="00EE3C45"/>
    <w:rsid w:val="00EF17E4"/>
    <w:rsid w:val="00F007D7"/>
    <w:rsid w:val="00F44A69"/>
    <w:rsid w:val="00F74C11"/>
    <w:rsid w:val="00F822F9"/>
    <w:rsid w:val="00FE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12387"/>
  <w15:docId w15:val="{0B3F1C23-5870-44AC-B282-E98106805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4074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54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40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4074"/>
    <w:rPr>
      <w:rFonts w:ascii="Tahoma" w:hAnsi="Tahoma" w:cs="Tahoma"/>
      <w:sz w:val="16"/>
      <w:szCs w:val="16"/>
      <w:lang w:val="en-US"/>
    </w:rPr>
  </w:style>
  <w:style w:type="paragraph" w:styleId="berarbeitung">
    <w:name w:val="Revision"/>
    <w:hidden/>
    <w:uiPriority w:val="99"/>
    <w:semiHidden/>
    <w:rsid w:val="00333983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A70032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7003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70032"/>
    <w:rPr>
      <w:rFonts w:ascii="Calibri" w:eastAsia="Calibri" w:hAnsi="Calibri" w:cs="Times New Roman"/>
      <w:sz w:val="20"/>
      <w:szCs w:val="20"/>
      <w:lang w:val="en-US"/>
    </w:rPr>
  </w:style>
  <w:style w:type="paragraph" w:styleId="Beschriftung">
    <w:name w:val="caption"/>
    <w:basedOn w:val="Standard"/>
    <w:next w:val="Standard"/>
    <w:uiPriority w:val="99"/>
    <w:qFormat/>
    <w:rsid w:val="00A70032"/>
    <w:pPr>
      <w:spacing w:line="240" w:lineRule="auto"/>
    </w:pPr>
    <w:rPr>
      <w:rFonts w:ascii="Calibri" w:eastAsia="Calibri" w:hAnsi="Calibri" w:cs="Times New Roman"/>
      <w:i/>
      <w:iCs/>
      <w:color w:val="1F497D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521B"/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521B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1753</Characters>
  <Application>Microsoft Office Word</Application>
  <DocSecurity>0</DocSecurity>
  <Lines>292</Lines>
  <Paragraphs>2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rsten Böger</cp:lastModifiedBy>
  <cp:revision>3</cp:revision>
  <dcterms:created xsi:type="dcterms:W3CDTF">2019-02-24T20:49:00Z</dcterms:created>
  <dcterms:modified xsi:type="dcterms:W3CDTF">2019-02-24T20:49:00Z</dcterms:modified>
</cp:coreProperties>
</file>